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1B0C4C" w14:textId="3D891469" w:rsidR="00CA274E" w:rsidRPr="00D608D0" w:rsidRDefault="00211853" w:rsidP="00D608D0">
      <w:pPr>
        <w:spacing w:after="240" w:line="240" w:lineRule="auto"/>
        <w:rPr>
          <w:b/>
          <w:sz w:val="24"/>
        </w:rPr>
      </w:pPr>
      <w:r>
        <w:rPr>
          <w:b/>
          <w:bCs/>
          <w:sz w:val="24"/>
        </w:rPr>
        <w:t xml:space="preserve">Appendix B - </w:t>
      </w:r>
      <w:bookmarkStart w:id="0" w:name="_GoBack"/>
      <w:bookmarkEnd w:id="0"/>
      <w:proofErr w:type="spellStart"/>
      <w:r w:rsidR="00B37F2C" w:rsidRPr="00D608D0">
        <w:rPr>
          <w:b/>
          <w:bCs/>
          <w:sz w:val="24"/>
        </w:rPr>
        <w:t>Heterotrait-Monotrait</w:t>
      </w:r>
      <w:proofErr w:type="spellEnd"/>
      <w:r w:rsidR="00B37F2C" w:rsidRPr="00D608D0">
        <w:rPr>
          <w:b/>
          <w:bCs/>
          <w:sz w:val="24"/>
        </w:rPr>
        <w:t xml:space="preserve"> ratio of correlation (HTMT) Result for Constructs in The Stud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23"/>
        <w:gridCol w:w="1315"/>
        <w:gridCol w:w="1316"/>
        <w:gridCol w:w="1316"/>
        <w:gridCol w:w="1316"/>
        <w:gridCol w:w="1316"/>
        <w:gridCol w:w="1316"/>
        <w:gridCol w:w="1316"/>
        <w:gridCol w:w="1316"/>
      </w:tblGrid>
      <w:tr w:rsidR="00D608D0" w:rsidRPr="00D608D0" w14:paraId="3BC76BD8" w14:textId="44E8FC29" w:rsidTr="00C05D47">
        <w:trPr>
          <w:trHeight w:val="1358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BE673E" w14:textId="77777777" w:rsidR="00D608D0" w:rsidRPr="00D608D0" w:rsidRDefault="00D608D0" w:rsidP="00D608D0">
            <w:pPr>
              <w:pStyle w:val="BodyMain"/>
              <w:spacing w:line="24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B895F" w14:textId="7785B6EE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ality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1BECD" w14:textId="3AC4E700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ncy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A1AEA5" w14:textId="0A7A1BF5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activity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5A031" w14:textId="12566E4B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vigability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CF771B" w14:textId="1F3432F8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B8DD5" w14:textId="663D9F2D" w:rsidR="00D608D0" w:rsidRDefault="00D608D0" w:rsidP="00D608D0">
            <w:pPr>
              <w:pStyle w:val="BodyMain"/>
              <w:spacing w:before="0"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</w:t>
            </w:r>
          </w:p>
          <w:p w14:paraId="6B1911A9" w14:textId="680C6B41" w:rsidR="00D608D0" w:rsidRPr="00D608D0" w:rsidRDefault="00D608D0" w:rsidP="00D608D0">
            <w:pPr>
              <w:pStyle w:val="BodyMain"/>
              <w:spacing w:before="0"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Quality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5BA7D" w14:textId="1EBEEB22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owledge Acquisition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E966C" w14:textId="691F0632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xity Reduction</w:t>
            </w:r>
          </w:p>
        </w:tc>
      </w:tr>
      <w:tr w:rsidR="00D608D0" w:rsidRPr="00D608D0" w14:paraId="619BF64E" w14:textId="657D8BCB" w:rsidTr="00C05D47">
        <w:trPr>
          <w:trHeight w:val="710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810339" w14:textId="263DAD39" w:rsidR="00D608D0" w:rsidRPr="00D608D0" w:rsidRDefault="00D608D0" w:rsidP="00D608D0">
            <w:pPr>
              <w:pStyle w:val="BodyMain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ality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2C65A608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29F525A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527318B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BA47C17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039229F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AF2044D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0AA662D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C68CD6E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608D0" w:rsidRPr="00D608D0" w14:paraId="5EE6872B" w14:textId="7B9DB0E6" w:rsidTr="00C05D47">
        <w:trPr>
          <w:trHeight w:val="620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503C0" w14:textId="63EE8371" w:rsidR="00D608D0" w:rsidRPr="00D608D0" w:rsidRDefault="00D608D0" w:rsidP="00D608D0">
            <w:pPr>
              <w:pStyle w:val="BodyMain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ncy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DA86D" w14:textId="37B49E20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8</w:t>
            </w:r>
            <w:r w:rsidRPr="00D608D0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3A2348F8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6B3372B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4586E19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F848A20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7AB3CDAE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E0BEE3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B9873BE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608D0" w:rsidRPr="00D608D0" w14:paraId="6C055A29" w14:textId="529D3A88" w:rsidTr="00D608D0">
        <w:trPr>
          <w:trHeight w:val="620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DC594F" w14:textId="1C259D6A" w:rsidR="00D608D0" w:rsidRPr="00D608D0" w:rsidRDefault="00D608D0" w:rsidP="00D608D0">
            <w:pPr>
              <w:pStyle w:val="BodyMain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activity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AF9A0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75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7455F" w14:textId="1CE92675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D608D0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29D039C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CA0570F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4E3896B1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BF9DFA3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6A512D5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4DB4CA5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608D0" w:rsidRPr="00D608D0" w14:paraId="4BF156C4" w14:textId="1C183C98" w:rsidTr="001B7DCF">
        <w:trPr>
          <w:trHeight w:val="584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60D11B" w14:textId="2737D64E" w:rsidR="00D608D0" w:rsidRPr="00D608D0" w:rsidRDefault="00D608D0" w:rsidP="00D608D0">
            <w:pPr>
              <w:pStyle w:val="BodyMain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vigability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42B62D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723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53AD1E" w14:textId="11F092F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58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550C3" w14:textId="7E5F4FE3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</w:t>
            </w:r>
            <w:r w:rsidRPr="00D608D0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0297FBCC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1BA36201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5F3903D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544F473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8D9675C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608D0" w:rsidRPr="00D608D0" w14:paraId="795B229A" w14:textId="775F33F2" w:rsidTr="00D608D0">
        <w:trPr>
          <w:trHeight w:val="611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49A788B" w14:textId="71EC39B3" w:rsidR="00D608D0" w:rsidRPr="00D608D0" w:rsidRDefault="00D608D0" w:rsidP="00D608D0">
            <w:pPr>
              <w:pStyle w:val="BodyMain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ucture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0F3015" w14:textId="0702BFD4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D608D0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46953" w14:textId="70EFCAF6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2</w:t>
            </w:r>
            <w:r w:rsidRPr="00D608D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396ADE" w14:textId="7B1242DA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D608D0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5BF0E" w14:textId="0BDD90AC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59</w:t>
            </w:r>
            <w:r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C3F7864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59FA7B5A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8B057EE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A58D0F7" w14:textId="77777777" w:rsidR="00D608D0" w:rsidRPr="00D608D0" w:rsidRDefault="00D608D0" w:rsidP="00D608D0">
            <w:pPr>
              <w:pStyle w:val="BodyMain"/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608D0" w:rsidRPr="00D608D0" w14:paraId="738BA173" w14:textId="5C55458E" w:rsidTr="00D608D0">
        <w:trPr>
          <w:trHeight w:val="530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4B7844" w14:textId="68922238" w:rsidR="00D608D0" w:rsidRPr="00D608D0" w:rsidRDefault="00D608D0" w:rsidP="00D608D0">
            <w:pPr>
              <w:pStyle w:val="BodyMain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ormation Quality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1882B" w14:textId="0319EC06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4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E1ADB1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629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13180" w14:textId="2699423F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1</w:t>
            </w:r>
            <w:r w:rsidRPr="00D608D0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64B8F1" w14:textId="73D1C38B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70</w:t>
            </w:r>
            <w:r w:rsidRPr="00D608D0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17CD4B" w14:textId="43E6771E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color w:val="000000"/>
                <w:sz w:val="22"/>
                <w:szCs w:val="22"/>
              </w:rPr>
              <w:t>0.</w:t>
            </w:r>
            <w:r>
              <w:rPr>
                <w:color w:val="000000"/>
                <w:sz w:val="22"/>
                <w:szCs w:val="22"/>
              </w:rPr>
              <w:t>6</w:t>
            </w:r>
            <w:r w:rsidRPr="00D608D0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14:paraId="6F2B849E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0F8D9EC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E5A50C5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</w:tr>
      <w:tr w:rsidR="00D608D0" w:rsidRPr="00D608D0" w14:paraId="45ECC86B" w14:textId="79D97CE4" w:rsidTr="00D608D0">
        <w:trPr>
          <w:trHeight w:val="440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69759B3" w14:textId="6D360F5C" w:rsidR="00D608D0" w:rsidRPr="00D608D0" w:rsidRDefault="00D608D0" w:rsidP="00D608D0">
            <w:pPr>
              <w:pStyle w:val="BodyMain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nowledge Acquisition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58F13C" w14:textId="7BBD791D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2B5008" w14:textId="0B52556B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1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AA1673" w14:textId="4516F1C6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2C27EB" w14:textId="5730D921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04632C" w14:textId="61B4D8F5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25D720A" w14:textId="79F31E39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sz w:val="22"/>
                <w:szCs w:val="22"/>
              </w:rPr>
              <w:t>0.70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0C815DF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799232D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</w:tr>
      <w:tr w:rsidR="00D608D0" w:rsidRPr="00D608D0" w14:paraId="193C9AB7" w14:textId="38E74200" w:rsidTr="00D608D0">
        <w:trPr>
          <w:trHeight w:val="350"/>
        </w:trPr>
        <w:tc>
          <w:tcPr>
            <w:tcW w:w="9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0E40A2F" w14:textId="0DAD072C" w:rsidR="00D608D0" w:rsidRPr="00D608D0" w:rsidRDefault="00D608D0" w:rsidP="00D608D0">
            <w:pPr>
              <w:pStyle w:val="BodyMain"/>
              <w:spacing w:line="240" w:lineRule="auto"/>
              <w:ind w:firstLine="0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lexity Reduction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7675623" w14:textId="224D31A8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6044DE" w14:textId="069F87F9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23EF5C7" w14:textId="1999F6B3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664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467BA51" w14:textId="2ED8469D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7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A63AC56" w14:textId="0186A0F6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6CD74345" w14:textId="325DC4BE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sz w:val="22"/>
                <w:szCs w:val="22"/>
              </w:rPr>
            </w:pPr>
            <w:r w:rsidRPr="00D608D0">
              <w:rPr>
                <w:sz w:val="22"/>
                <w:szCs w:val="22"/>
              </w:rPr>
              <w:t>0.688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D15CE2" w14:textId="3745BC39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  <w:r w:rsidRPr="00E64436">
              <w:rPr>
                <w:sz w:val="22"/>
                <w:szCs w:val="22"/>
              </w:rPr>
              <w:t>0</w:t>
            </w:r>
            <w:r>
              <w:rPr>
                <w:b/>
                <w:sz w:val="22"/>
                <w:szCs w:val="22"/>
              </w:rPr>
              <w:t>.</w:t>
            </w:r>
            <w:r w:rsidRPr="00D608D0">
              <w:rPr>
                <w:sz w:val="22"/>
                <w:szCs w:val="22"/>
              </w:rPr>
              <w:t>652</w:t>
            </w:r>
          </w:p>
        </w:tc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ADBCCE0" w14:textId="77777777" w:rsidR="00D608D0" w:rsidRPr="00D608D0" w:rsidRDefault="00D608D0" w:rsidP="00D608D0">
            <w:pPr>
              <w:pStyle w:val="BodyMain"/>
              <w:spacing w:line="240" w:lineRule="auto"/>
              <w:ind w:firstLine="0"/>
              <w:jc w:val="center"/>
              <w:rPr>
                <w:b/>
                <w:sz w:val="22"/>
                <w:szCs w:val="22"/>
              </w:rPr>
            </w:pPr>
          </w:p>
        </w:tc>
      </w:tr>
    </w:tbl>
    <w:p w14:paraId="711B98B6" w14:textId="788AF3C2" w:rsidR="00B37F2C" w:rsidRDefault="001B7DCF">
      <w:r>
        <w:t>Note: HTMT score of less than 1 indicate that there is discriminant validity amongst the constructs</w:t>
      </w:r>
    </w:p>
    <w:sectPr w:rsidR="00B37F2C" w:rsidSect="00B37F2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0MjE2sDQyMDAyMbdU0lEKTi0uzszPAykwqgUAf05H2SwAAAA="/>
  </w:docVars>
  <w:rsids>
    <w:rsidRoot w:val="00B37F2C"/>
    <w:rsid w:val="001B7DCF"/>
    <w:rsid w:val="00211853"/>
    <w:rsid w:val="00306A31"/>
    <w:rsid w:val="00605595"/>
    <w:rsid w:val="00912980"/>
    <w:rsid w:val="009E7C02"/>
    <w:rsid w:val="00B37F2C"/>
    <w:rsid w:val="00C05D47"/>
    <w:rsid w:val="00CA274E"/>
    <w:rsid w:val="00D00C32"/>
    <w:rsid w:val="00D608D0"/>
    <w:rsid w:val="00E64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836AE"/>
  <w15:chartTrackingRefBased/>
  <w15:docId w15:val="{6E7B9083-2B54-4C9A-952F-0C2430F46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F2C"/>
    <w:pPr>
      <w:spacing w:before="0" w:after="0" w:line="360" w:lineRule="auto"/>
    </w:pPr>
    <w:rPr>
      <w:rFonts w:ascii="Times New Roman" w:eastAsia="Times New Roman" w:hAnsi="Times New Roman" w:cs="Times New Roman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0C32"/>
    <w:pPr>
      <w:keepNext/>
      <w:keepLines/>
      <w:spacing w:before="240" w:line="276" w:lineRule="auto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0C32"/>
    <w:pPr>
      <w:keepNext/>
      <w:keepLines/>
      <w:spacing w:before="120" w:after="120" w:line="240" w:lineRule="auto"/>
      <w:outlineLvl w:val="1"/>
    </w:pPr>
    <w:rPr>
      <w:rFonts w:eastAsiaTheme="majorEastAsia" w:cstheme="majorBidi"/>
      <w:b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980"/>
    <w:pPr>
      <w:keepNext/>
      <w:keepLines/>
      <w:spacing w:before="40" w:line="259" w:lineRule="auto"/>
      <w:outlineLvl w:val="2"/>
    </w:pPr>
    <w:rPr>
      <w:rFonts w:eastAsiaTheme="majorEastAsia" w:cstheme="majorBidi"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C32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MY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0C32"/>
    <w:rPr>
      <w:rFonts w:ascii="Times New Roman" w:eastAsiaTheme="majorEastAsia" w:hAnsi="Times New Roman" w:cstheme="majorBidi"/>
      <w:b/>
      <w:color w:val="000000" w:themeColor="text1"/>
      <w:sz w:val="24"/>
      <w:szCs w:val="26"/>
      <w:lang w:val="en-MY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980"/>
    <w:rPr>
      <w:rFonts w:ascii="Times New Roman" w:eastAsiaTheme="majorEastAsia" w:hAnsi="Times New Roman" w:cstheme="majorBidi"/>
      <w:color w:val="000000" w:themeColor="text1"/>
      <w:sz w:val="24"/>
      <w:szCs w:val="24"/>
      <w:lang w:val="en-MY"/>
    </w:rPr>
  </w:style>
  <w:style w:type="paragraph" w:customStyle="1" w:styleId="BodyMain">
    <w:name w:val="Body_Main"/>
    <w:basedOn w:val="Normal"/>
    <w:link w:val="BodyMainChar"/>
    <w:uiPriority w:val="99"/>
    <w:qFormat/>
    <w:rsid w:val="00B37F2C"/>
    <w:pPr>
      <w:spacing w:before="240"/>
      <w:ind w:firstLine="374"/>
      <w:jc w:val="both"/>
    </w:pPr>
    <w:rPr>
      <w:sz w:val="24"/>
    </w:rPr>
  </w:style>
  <w:style w:type="character" w:customStyle="1" w:styleId="BodyMainChar">
    <w:name w:val="Body_Main Char"/>
    <w:basedOn w:val="DefaultParagraphFont"/>
    <w:link w:val="BodyMain"/>
    <w:uiPriority w:val="99"/>
    <w:rsid w:val="00B37F2C"/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rsid w:val="00B37F2C"/>
    <w:pPr>
      <w:spacing w:before="0"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mar Redza</dc:creator>
  <cp:keywords/>
  <dc:description/>
  <cp:lastModifiedBy>Ammar Redza bin Ahmad Rizal</cp:lastModifiedBy>
  <cp:revision>6</cp:revision>
  <dcterms:created xsi:type="dcterms:W3CDTF">2021-04-28T22:58:00Z</dcterms:created>
  <dcterms:modified xsi:type="dcterms:W3CDTF">2021-05-19T22:52:00Z</dcterms:modified>
</cp:coreProperties>
</file>